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3509C" w14:textId="77777777" w:rsidR="005D3FB5" w:rsidRPr="00C8778F" w:rsidRDefault="005D3FB5" w:rsidP="005D3FB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C8778F">
        <w:rPr>
          <w:rFonts w:ascii="Times New Roman" w:hAnsi="Times New Roman" w:cs="Times New Roman"/>
          <w:b/>
          <w:lang w:val="en-US"/>
        </w:rPr>
        <w:t xml:space="preserve">Effect of bioactive compounds released from </w:t>
      </w:r>
      <w:r w:rsidRPr="00C8778F">
        <w:rPr>
          <w:rFonts w:ascii="Times New Roman" w:hAnsi="Times New Roman" w:cs="Times New Roman"/>
          <w:b/>
          <w:i/>
          <w:iCs/>
          <w:lang w:val="en-US"/>
        </w:rPr>
        <w:t>Brassicaceae</w:t>
      </w:r>
      <w:r w:rsidRPr="00C8778F">
        <w:rPr>
          <w:rFonts w:ascii="Times New Roman" w:hAnsi="Times New Roman" w:cs="Times New Roman"/>
          <w:b/>
          <w:lang w:val="en-US"/>
        </w:rPr>
        <w:t xml:space="preserve"> defatted seed meals on bacterial load in pig </w:t>
      </w:r>
      <w:proofErr w:type="gramStart"/>
      <w:r w:rsidRPr="00C8778F">
        <w:rPr>
          <w:rFonts w:ascii="Times New Roman" w:hAnsi="Times New Roman" w:cs="Times New Roman"/>
          <w:b/>
          <w:lang w:val="en-US"/>
        </w:rPr>
        <w:t>manure</w:t>
      </w:r>
      <w:proofErr w:type="gramEnd"/>
    </w:p>
    <w:p w14:paraId="5B51A21F" w14:textId="77777777" w:rsidR="005D3FB5" w:rsidRPr="00C8778F" w:rsidRDefault="005D3FB5" w:rsidP="005D3FB5">
      <w:pPr>
        <w:spacing w:line="480" w:lineRule="auto"/>
        <w:rPr>
          <w:rFonts w:ascii="Times New Roman" w:hAnsi="Times New Roman" w:cs="Times New Roman"/>
          <w:bCs/>
        </w:rPr>
      </w:pPr>
      <w:r w:rsidRPr="00C8778F">
        <w:rPr>
          <w:rFonts w:ascii="Times New Roman" w:hAnsi="Times New Roman" w:cs="Times New Roman"/>
          <w:bCs/>
        </w:rPr>
        <w:t>Luisa Ugolini</w:t>
      </w:r>
      <w:r w:rsidRPr="00C8778F">
        <w:rPr>
          <w:rFonts w:ascii="Times New Roman" w:hAnsi="Times New Roman" w:cs="Times New Roman"/>
          <w:bCs/>
          <w:vertAlign w:val="superscript"/>
        </w:rPr>
        <w:t>1</w:t>
      </w:r>
      <w:r w:rsidRPr="00C8778F">
        <w:rPr>
          <w:rFonts w:ascii="Times New Roman" w:hAnsi="Times New Roman" w:cs="Times New Roman"/>
          <w:bCs/>
        </w:rPr>
        <w:t>, Donatella Scarafile</w:t>
      </w:r>
      <w:r w:rsidRPr="00C8778F">
        <w:rPr>
          <w:rFonts w:ascii="Times New Roman" w:hAnsi="Times New Roman" w:cs="Times New Roman"/>
          <w:bCs/>
          <w:vertAlign w:val="superscript"/>
        </w:rPr>
        <w:t>2</w:t>
      </w:r>
      <w:r w:rsidRPr="00C8778F">
        <w:rPr>
          <w:rFonts w:ascii="Times New Roman" w:hAnsi="Times New Roman" w:cs="Times New Roman"/>
          <w:bCs/>
        </w:rPr>
        <w:t>, Roberto Matteo</w:t>
      </w:r>
      <w:r w:rsidRPr="00C8778F">
        <w:rPr>
          <w:rFonts w:ascii="Times New Roman" w:hAnsi="Times New Roman" w:cs="Times New Roman"/>
          <w:bCs/>
          <w:vertAlign w:val="superscript"/>
        </w:rPr>
        <w:t>1</w:t>
      </w:r>
      <w:r w:rsidRPr="00C8778F">
        <w:rPr>
          <w:rFonts w:ascii="Times New Roman" w:hAnsi="Times New Roman" w:cs="Times New Roman"/>
          <w:bCs/>
        </w:rPr>
        <w:t>, Eleonora Pagnotta</w:t>
      </w:r>
      <w:r w:rsidRPr="00C8778F">
        <w:rPr>
          <w:rFonts w:ascii="Times New Roman" w:hAnsi="Times New Roman" w:cs="Times New Roman"/>
          <w:bCs/>
          <w:vertAlign w:val="superscript"/>
        </w:rPr>
        <w:t>1</w:t>
      </w:r>
      <w:r w:rsidRPr="00C8778F">
        <w:rPr>
          <w:rFonts w:ascii="Times New Roman" w:hAnsi="Times New Roman" w:cs="Times New Roman"/>
          <w:bCs/>
        </w:rPr>
        <w:t>, Lorena Malaguti</w:t>
      </w:r>
      <w:r w:rsidRPr="00C8778F">
        <w:rPr>
          <w:rFonts w:ascii="Times New Roman" w:hAnsi="Times New Roman" w:cs="Times New Roman"/>
          <w:bCs/>
          <w:vertAlign w:val="superscript"/>
        </w:rPr>
        <w:t>1</w:t>
      </w:r>
      <w:r w:rsidRPr="00C8778F">
        <w:rPr>
          <w:rFonts w:ascii="Times New Roman" w:hAnsi="Times New Roman" w:cs="Times New Roman"/>
          <w:bCs/>
        </w:rPr>
        <w:t>, Luca Lazzeri</w:t>
      </w:r>
      <w:r w:rsidRPr="00C8778F">
        <w:rPr>
          <w:rFonts w:ascii="Times New Roman" w:hAnsi="Times New Roman" w:cs="Times New Roman"/>
          <w:bCs/>
          <w:vertAlign w:val="superscript"/>
        </w:rPr>
        <w:t>1</w:t>
      </w:r>
      <w:r w:rsidRPr="00C8778F">
        <w:rPr>
          <w:rFonts w:ascii="Times New Roman" w:hAnsi="Times New Roman" w:cs="Times New Roman"/>
          <w:bCs/>
        </w:rPr>
        <w:t>, Monica Modesto</w:t>
      </w:r>
      <w:r w:rsidRPr="00C8778F">
        <w:rPr>
          <w:rFonts w:ascii="Times New Roman" w:hAnsi="Times New Roman" w:cs="Times New Roman"/>
          <w:bCs/>
          <w:vertAlign w:val="superscript"/>
        </w:rPr>
        <w:t>2</w:t>
      </w:r>
      <w:r w:rsidRPr="00C8778F">
        <w:rPr>
          <w:rFonts w:ascii="Times New Roman" w:hAnsi="Times New Roman" w:cs="Times New Roman"/>
          <w:bCs/>
        </w:rPr>
        <w:t>*, Alice Checcucci</w:t>
      </w:r>
      <w:r w:rsidRPr="00C8778F">
        <w:rPr>
          <w:rFonts w:ascii="Times New Roman" w:hAnsi="Times New Roman" w:cs="Times New Roman"/>
          <w:bCs/>
          <w:vertAlign w:val="superscript"/>
        </w:rPr>
        <w:t>2</w:t>
      </w:r>
      <w:r w:rsidRPr="00C8778F">
        <w:rPr>
          <w:rFonts w:ascii="Times New Roman" w:hAnsi="Times New Roman" w:cs="Times New Roman"/>
          <w:bCs/>
        </w:rPr>
        <w:t>, Paola Mattarelli</w:t>
      </w:r>
      <w:r w:rsidRPr="00C8778F">
        <w:rPr>
          <w:rFonts w:ascii="Times New Roman" w:hAnsi="Times New Roman" w:cs="Times New Roman"/>
          <w:bCs/>
          <w:vertAlign w:val="superscript"/>
        </w:rPr>
        <w:t>2</w:t>
      </w:r>
      <w:r w:rsidRPr="00C8778F">
        <w:rPr>
          <w:rFonts w:ascii="Times New Roman" w:hAnsi="Times New Roman" w:cs="Times New Roman"/>
          <w:bCs/>
        </w:rPr>
        <w:t>, Ilaria Braschi</w:t>
      </w:r>
      <w:r w:rsidRPr="00C8778F">
        <w:rPr>
          <w:rFonts w:ascii="Times New Roman" w:hAnsi="Times New Roman" w:cs="Times New Roman"/>
          <w:bCs/>
          <w:vertAlign w:val="superscript"/>
        </w:rPr>
        <w:t>2</w:t>
      </w:r>
    </w:p>
    <w:p w14:paraId="1B06D207" w14:textId="77777777" w:rsidR="00F9705A" w:rsidRPr="00C8778F" w:rsidRDefault="00F9705A" w:rsidP="005D3FB5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44629AF" w14:textId="3F594086" w:rsidR="005D3FB5" w:rsidRPr="00C8778F" w:rsidRDefault="004C1AA7" w:rsidP="005D3FB5">
      <w:pPr>
        <w:spacing w:line="480" w:lineRule="auto"/>
        <w:jc w:val="center"/>
        <w:rPr>
          <w:rFonts w:ascii="Times New Roman" w:hAnsi="Times New Roman" w:cs="Times New Roman"/>
          <w:b/>
          <w:bCs/>
          <w:caps/>
          <w:lang w:val="en-US"/>
        </w:rPr>
      </w:pPr>
      <w:r w:rsidRPr="00C8778F">
        <w:rPr>
          <w:rFonts w:ascii="Times New Roman" w:hAnsi="Times New Roman" w:cs="Times New Roman"/>
          <w:b/>
          <w:bCs/>
          <w:caps/>
          <w:lang w:val="en-US"/>
        </w:rPr>
        <w:t xml:space="preserve">Supplementary </w:t>
      </w:r>
      <w:r w:rsidR="005D3FB5" w:rsidRPr="00C8778F">
        <w:rPr>
          <w:rFonts w:ascii="Times New Roman" w:hAnsi="Times New Roman" w:cs="Times New Roman"/>
          <w:b/>
          <w:bCs/>
          <w:caps/>
          <w:lang w:val="en-US"/>
        </w:rPr>
        <w:t>information</w:t>
      </w:r>
    </w:p>
    <w:p w14:paraId="5E0D18F0" w14:textId="77777777" w:rsidR="005D3FB5" w:rsidRPr="005D3FB5" w:rsidRDefault="005D3FB5" w:rsidP="005D3FB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2F34048" w14:textId="1C0F3DD4" w:rsidR="004C1AA7" w:rsidRPr="005D3FB5" w:rsidRDefault="004C1AA7" w:rsidP="005D3FB5">
      <w:pPr>
        <w:spacing w:line="480" w:lineRule="auto"/>
        <w:rPr>
          <w:rFonts w:ascii="Times New Roman" w:hAnsi="Times New Roman" w:cs="Times New Roman"/>
          <w:lang w:val="en-US"/>
        </w:rPr>
      </w:pPr>
      <w:r w:rsidRPr="005D3FB5">
        <w:rPr>
          <w:rFonts w:ascii="Times New Roman" w:hAnsi="Times New Roman" w:cs="Times New Roman"/>
          <w:b/>
          <w:bCs/>
          <w:lang w:val="en-US"/>
        </w:rPr>
        <w:t>Table S</w:t>
      </w:r>
      <w:r w:rsidR="005F4BC9" w:rsidRPr="005D3FB5">
        <w:rPr>
          <w:rFonts w:ascii="Times New Roman" w:hAnsi="Times New Roman" w:cs="Times New Roman"/>
          <w:b/>
          <w:bCs/>
          <w:lang w:val="en-US"/>
        </w:rPr>
        <w:t>1</w:t>
      </w:r>
      <w:r w:rsidRPr="005D3FB5">
        <w:rPr>
          <w:rFonts w:ascii="Times New Roman" w:hAnsi="Times New Roman" w:cs="Times New Roman"/>
          <w:b/>
          <w:bCs/>
          <w:lang w:val="en-US"/>
        </w:rPr>
        <w:t>.</w:t>
      </w:r>
      <w:r w:rsidRPr="005D3FB5">
        <w:rPr>
          <w:rFonts w:ascii="Times New Roman" w:hAnsi="Times New Roman" w:cs="Times New Roman"/>
          <w:lang w:val="en-US"/>
        </w:rPr>
        <w:t xml:space="preserve"> </w:t>
      </w:r>
      <w:r w:rsidR="00C8778F">
        <w:rPr>
          <w:rFonts w:ascii="Times New Roman" w:hAnsi="Times New Roman" w:cs="Times New Roman"/>
          <w:lang w:val="en-US"/>
        </w:rPr>
        <w:t>I</w:t>
      </w:r>
      <w:r w:rsidRPr="005D3FB5">
        <w:rPr>
          <w:rFonts w:ascii="Times New Roman" w:hAnsi="Times New Roman" w:cs="Times New Roman"/>
          <w:lang w:val="en-US"/>
        </w:rPr>
        <w:t>nteraction</w:t>
      </w:r>
      <w:r w:rsidR="007B5F76" w:rsidRPr="005D3FB5">
        <w:rPr>
          <w:rFonts w:ascii="Times New Roman" w:hAnsi="Times New Roman" w:cs="Times New Roman"/>
          <w:lang w:val="en-US"/>
        </w:rPr>
        <w:t>s</w:t>
      </w:r>
      <w:r w:rsidRPr="005D3FB5">
        <w:rPr>
          <w:rFonts w:ascii="Times New Roman" w:hAnsi="Times New Roman" w:cs="Times New Roman"/>
          <w:lang w:val="en-US"/>
        </w:rPr>
        <w:t xml:space="preserve"> between IT</w:t>
      </w:r>
      <w:r w:rsidR="007B5F76" w:rsidRPr="005D3FB5">
        <w:rPr>
          <w:rFonts w:ascii="Times New Roman" w:hAnsi="Times New Roman" w:cs="Times New Roman"/>
          <w:lang w:val="en-US"/>
        </w:rPr>
        <w:t>C solutions</w:t>
      </w:r>
      <w:r w:rsidRPr="005D3FB5">
        <w:rPr>
          <w:rFonts w:ascii="Times New Roman" w:hAnsi="Times New Roman" w:cs="Times New Roman"/>
          <w:lang w:val="en-US"/>
        </w:rPr>
        <w:t xml:space="preserve"> and concentrations tested. P (p &lt; 0.005) and Q values were evaluated with Tuckey post-hoc and two-way ANOVA.</w:t>
      </w:r>
      <w:r w:rsidR="00E5021B" w:rsidRPr="005D3FB5">
        <w:rPr>
          <w:rFonts w:ascii="Times New Roman" w:hAnsi="Times New Roman" w:cs="Times New Roman"/>
          <w:lang w:val="en-US"/>
        </w:rPr>
        <w:t xml:space="preserve"> </w:t>
      </w:r>
      <w:r w:rsidR="00E5021B" w:rsidRPr="005D3FB5">
        <w:rPr>
          <w:rFonts w:ascii="Times New Roman" w:hAnsi="Times New Roman" w:cs="Times New Roman"/>
          <w:i/>
          <w:iCs/>
          <w:lang w:val="en-US"/>
        </w:rPr>
        <w:t>Q=adj p value</w:t>
      </w:r>
    </w:p>
    <w:tbl>
      <w:tblPr>
        <w:tblW w:w="52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039"/>
        <w:gridCol w:w="1043"/>
        <w:gridCol w:w="1174"/>
      </w:tblGrid>
      <w:tr w:rsidR="004C1AA7" w:rsidRPr="004C1AA7" w14:paraId="15A7399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A92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E. coli</w:t>
            </w: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CC 873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DA0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A2A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647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4C1AA7" w:rsidRPr="004C1AA7" w14:paraId="3C8D2B72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227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382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7E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,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7E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028FFE3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8BB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69A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2AA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,9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23F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3C50168E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805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375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075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,6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068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2FF20AC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1C6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6F7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26D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,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8B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071505D2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E8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F3E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36F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,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9AB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7DDD29F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0AA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84F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3C8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,0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40F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4599348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402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D40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3C2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,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962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06CB786D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2CB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EE4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0CA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,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746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344D842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9B6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B16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9C1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,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98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1CDB8ED3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2AB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275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EAD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,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E0B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0BCEA874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068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172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1B6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,0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BE9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291E8DC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339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422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A5E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,9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0B1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66BAB91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FBD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39E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47D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,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B78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5312EB1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C1B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439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6F6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,5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150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19D3EB6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5A2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AC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536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,7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A83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,64E-07</w:t>
            </w:r>
          </w:p>
        </w:tc>
      </w:tr>
      <w:tr w:rsidR="004C1AA7" w:rsidRPr="004C1AA7" w14:paraId="1FDF516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214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0CC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683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,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EC3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511204ED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984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076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EC6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,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09D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604A07C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E74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F10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752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,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1F1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43E-10</w:t>
            </w:r>
          </w:p>
        </w:tc>
      </w:tr>
      <w:tr w:rsidR="004C1AA7" w:rsidRPr="004C1AA7" w14:paraId="3FB4FA5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0C8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74B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F92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,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20B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31633A3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4D0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C27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F63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,07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A10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85E-06</w:t>
            </w:r>
          </w:p>
        </w:tc>
      </w:tr>
      <w:tr w:rsidR="004C1AA7" w:rsidRPr="004C1AA7" w14:paraId="3EA9731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5F4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D8D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BD3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,9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022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16E-07</w:t>
            </w:r>
          </w:p>
        </w:tc>
      </w:tr>
      <w:tr w:rsidR="004C1AA7" w:rsidRPr="004C1AA7" w14:paraId="74D4F366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480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ER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BBA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260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,9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8AA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52E-08</w:t>
            </w:r>
          </w:p>
        </w:tc>
      </w:tr>
      <w:tr w:rsidR="004C1AA7" w:rsidRPr="004C1AA7" w14:paraId="2D644FC4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871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558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F3E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,00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CE0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,002557</w:t>
            </w:r>
          </w:p>
        </w:tc>
      </w:tr>
      <w:tr w:rsidR="004C1AA7" w:rsidRPr="004C1AA7" w14:paraId="576168B3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EEE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6EC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B8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,9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578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2E-10</w:t>
            </w:r>
          </w:p>
        </w:tc>
      </w:tr>
      <w:tr w:rsidR="004C1AA7" w:rsidRPr="004C1AA7" w14:paraId="421B37D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7DA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8B3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9A6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,9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9BC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6775292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965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446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FC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,9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203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627FBC8E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BB3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5AF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60A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,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109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3E34EA3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75A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F20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706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,8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FD1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7E-10</w:t>
            </w:r>
          </w:p>
        </w:tc>
      </w:tr>
      <w:tr w:rsidR="004C1AA7" w:rsidRPr="004C1AA7" w14:paraId="69D55A41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586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92F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3F7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,9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660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10</w:t>
            </w:r>
          </w:p>
        </w:tc>
      </w:tr>
      <w:tr w:rsidR="004C1AA7" w:rsidRPr="004C1AA7" w14:paraId="36D3912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4F4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EEB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206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,7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BAA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10</w:t>
            </w:r>
          </w:p>
        </w:tc>
      </w:tr>
      <w:tr w:rsidR="004C1AA7" w:rsidRPr="004C1AA7" w14:paraId="773DC94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881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009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B00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,8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BA7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,19E-08</w:t>
            </w:r>
          </w:p>
        </w:tc>
      </w:tr>
      <w:tr w:rsidR="004C1AA7" w:rsidRPr="004C1AA7" w14:paraId="2F4D8EA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F61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EB3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219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,9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213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1549291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7BA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81F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1D6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,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BA4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,17E-09</w:t>
            </w:r>
          </w:p>
        </w:tc>
      </w:tr>
      <w:tr w:rsidR="004C1AA7" w:rsidRPr="004C1AA7" w14:paraId="2367422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DF8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0FE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9EB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,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496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9E-10</w:t>
            </w:r>
          </w:p>
        </w:tc>
      </w:tr>
      <w:tr w:rsidR="004C1AA7" w:rsidRPr="004C1AA7" w14:paraId="17D3B05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639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1D8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7C9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,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B86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10</w:t>
            </w:r>
          </w:p>
        </w:tc>
      </w:tr>
      <w:tr w:rsidR="004C1AA7" w:rsidRPr="004C1AA7" w14:paraId="0011666A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FBA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6ED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D52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,1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DE5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,001887</w:t>
            </w:r>
          </w:p>
        </w:tc>
      </w:tr>
      <w:tr w:rsidR="004C1AA7" w:rsidRPr="004C1AA7" w14:paraId="5726EEBD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8EB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S. </w:t>
            </w:r>
            <w:proofErr w:type="spellStart"/>
            <w:r w:rsidRPr="004C1A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ureus</w:t>
            </w:r>
            <w:proofErr w:type="spellEnd"/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CC 65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70F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EE6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7E6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4C1AA7" w:rsidRPr="004C1AA7" w14:paraId="1F381FB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A0C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BD2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1FE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8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336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77475CA0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62A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33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78A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519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05E-06</w:t>
            </w:r>
          </w:p>
        </w:tc>
      </w:tr>
      <w:tr w:rsidR="004C1AA7" w:rsidRPr="004C1AA7" w14:paraId="6A9E01C0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597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0C8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A38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.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626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57DC300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180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0F3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BE6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.6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CCC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6C907FC6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58A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FB6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228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6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E19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,85E-05</w:t>
            </w:r>
          </w:p>
        </w:tc>
      </w:tr>
      <w:tr w:rsidR="004C1AA7" w:rsidRPr="004C1AA7" w14:paraId="5352F28D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BCE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9C7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C53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.4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95F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2D70FDD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E75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A49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9F2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9AF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,05E-07</w:t>
            </w:r>
          </w:p>
        </w:tc>
      </w:tr>
      <w:tr w:rsidR="004C1AA7" w:rsidRPr="004C1AA7" w14:paraId="0CFA6392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9C0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B7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2B6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419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,67E-06</w:t>
            </w:r>
          </w:p>
        </w:tc>
      </w:tr>
      <w:tr w:rsidR="004C1AA7" w:rsidRPr="004C1AA7" w14:paraId="222DD29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903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307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9AB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7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B1D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4771</w:t>
            </w:r>
          </w:p>
        </w:tc>
      </w:tr>
      <w:tr w:rsidR="004C1AA7" w:rsidRPr="004C1AA7" w14:paraId="596EF17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4DD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112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6A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46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,63E-07</w:t>
            </w:r>
          </w:p>
        </w:tc>
      </w:tr>
      <w:tr w:rsidR="004C1AA7" w:rsidRPr="004C1AA7" w14:paraId="2AF5B11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079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2AB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758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2A0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42E-07</w:t>
            </w:r>
          </w:p>
        </w:tc>
      </w:tr>
      <w:tr w:rsidR="004C1AA7" w:rsidRPr="004C1AA7" w14:paraId="01933CA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D72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9E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D2B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7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614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3E-10</w:t>
            </w:r>
          </w:p>
        </w:tc>
      </w:tr>
      <w:tr w:rsidR="004C1AA7" w:rsidRPr="004C1AA7" w14:paraId="114BDC0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A41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1D9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AB3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7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845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34A412D6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5A3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1AB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9D3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624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1E-07</w:t>
            </w:r>
          </w:p>
        </w:tc>
      </w:tr>
      <w:tr w:rsidR="004C1AA7" w:rsidRPr="004C1AA7" w14:paraId="332C13F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7BC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3C1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34C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F05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,05E-07</w:t>
            </w:r>
          </w:p>
        </w:tc>
      </w:tr>
      <w:tr w:rsidR="004C1AA7" w:rsidRPr="004C1AA7" w14:paraId="4CFB30A0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ED5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A0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B20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90C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13FB829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554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2E8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D18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6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E64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56E-06</w:t>
            </w:r>
          </w:p>
        </w:tc>
      </w:tr>
      <w:tr w:rsidR="004C1AA7" w:rsidRPr="004C1AA7" w14:paraId="3DBDAE1A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A41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BF0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02E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3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460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,12E-03</w:t>
            </w:r>
          </w:p>
        </w:tc>
      </w:tr>
      <w:tr w:rsidR="004C1AA7" w:rsidRPr="004C1AA7" w14:paraId="7904C56A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F0A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8B3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62F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8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A17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467CEBD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716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C2C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F22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8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7D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287D21C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A26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F03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E4B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8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462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49A6549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BB4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15D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F08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6F2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05E-06</w:t>
            </w:r>
          </w:p>
        </w:tc>
      </w:tr>
      <w:tr w:rsidR="004C1AA7" w:rsidRPr="004C1AA7" w14:paraId="5957A9CE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CC2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A1B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20D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510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05E-06</w:t>
            </w:r>
          </w:p>
        </w:tc>
      </w:tr>
      <w:tr w:rsidR="004C1AA7" w:rsidRPr="004C1AA7" w14:paraId="7E49386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195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8F0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50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0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CC4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7C82F5A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BBA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053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5D1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7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A32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4771</w:t>
            </w:r>
          </w:p>
        </w:tc>
      </w:tr>
      <w:tr w:rsidR="004C1AA7" w:rsidRPr="004C1AA7" w14:paraId="75DB5EF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8D8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E10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2AC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7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EB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59B0A4E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EEB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E. </w:t>
            </w:r>
            <w:proofErr w:type="spellStart"/>
            <w:r w:rsidRPr="004C1A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aecalis</w:t>
            </w:r>
            <w:proofErr w:type="spellEnd"/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CC 80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F3F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01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C37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4C1AA7" w:rsidRPr="004C1AA7" w14:paraId="16ACC18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C32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807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322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71E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666349BA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0F4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788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77D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.7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075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1C44DC64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5C7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BFF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F07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.5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1CF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46A97096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A5B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6E7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912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.3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916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220D90E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FA5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B3C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B13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.8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E2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1DCBC5C4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F15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875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2F9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.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72C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2C11072E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B8E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974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958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.7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076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3B489B2E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3B9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CFF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75E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.7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8DA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63E9CFFD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FBF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A4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15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.4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E79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7941C0E1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FF5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68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9B0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.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14A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04CDFB4E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72F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72D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392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.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97D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352A2BC6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92A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477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8E6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.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94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183FEB4A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9C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DE4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0E9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.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CDA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676BD6FB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402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58C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B0E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.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280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01607A43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509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C94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D45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.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3F6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58F32B06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0B0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9EE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D78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.7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71C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4C4F935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5A7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BC6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D7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.8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E25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01633C0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873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003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9FB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.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D44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24C66D2C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8DA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AAA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52D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905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01083</w:t>
            </w:r>
          </w:p>
        </w:tc>
      </w:tr>
      <w:tr w:rsidR="004C1AA7" w:rsidRPr="004C1AA7" w14:paraId="2D8724D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F0B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BF5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1B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02E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1A53E1C2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D77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EDF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EE5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050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2F59EA02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832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3BE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C02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5AF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10E-06</w:t>
            </w:r>
          </w:p>
        </w:tc>
      </w:tr>
      <w:tr w:rsidR="004C1AA7" w:rsidRPr="004C1AA7" w14:paraId="3458A26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299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5E0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7A5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2F7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,94E-05</w:t>
            </w:r>
          </w:p>
        </w:tc>
      </w:tr>
      <w:tr w:rsidR="004C1AA7" w:rsidRPr="004C1AA7" w14:paraId="7B56558D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3B0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A3A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150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6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CC2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345C55D0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A7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0AB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705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8B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47E-07</w:t>
            </w:r>
          </w:p>
        </w:tc>
      </w:tr>
      <w:tr w:rsidR="004C1AA7" w:rsidRPr="004C1AA7" w14:paraId="1167C5D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ED85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ER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E2C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CA5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6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F6E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E-09</w:t>
            </w:r>
          </w:p>
        </w:tc>
      </w:tr>
      <w:tr w:rsidR="004C1AA7" w:rsidRPr="004C1AA7" w14:paraId="32A0BE01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BA7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86F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088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DA1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5E-06</w:t>
            </w:r>
          </w:p>
        </w:tc>
      </w:tr>
      <w:tr w:rsidR="004C1AA7" w:rsidRPr="004C1AA7" w14:paraId="64EA224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018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929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2A7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.7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8E0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51DEB69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AEF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59B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DA7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.7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E3A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4FBC18A1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A3C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233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127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5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A51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20E433D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B7F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A87D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9AB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B65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52134629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A6F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D56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A68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1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BE1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04677</w:t>
            </w:r>
          </w:p>
        </w:tc>
      </w:tr>
      <w:tr w:rsidR="004C1AA7" w:rsidRPr="004C1AA7" w14:paraId="314DBCAA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74C0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CC2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FAC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C0F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,57E-02</w:t>
            </w:r>
          </w:p>
        </w:tc>
      </w:tr>
      <w:tr w:rsidR="004C1AA7" w:rsidRPr="004C1AA7" w14:paraId="0AF0837F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A60B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B72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6399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9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30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6E-07</w:t>
            </w:r>
          </w:p>
        </w:tc>
      </w:tr>
      <w:tr w:rsidR="004C1AA7" w:rsidRPr="004C1AA7" w14:paraId="4BC4511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4B5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4F41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33B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1CFF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,30E-05</w:t>
            </w:r>
          </w:p>
        </w:tc>
      </w:tr>
      <w:tr w:rsidR="004C1AA7" w:rsidRPr="004C1AA7" w14:paraId="067917F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629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9A5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B58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7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BF2E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70E-07</w:t>
            </w:r>
          </w:p>
        </w:tc>
      </w:tr>
      <w:tr w:rsidR="004C1AA7" w:rsidRPr="004C1AA7" w14:paraId="26216647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007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0B93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F17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.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9E8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35E-07</w:t>
            </w:r>
          </w:p>
        </w:tc>
      </w:tr>
      <w:tr w:rsidR="004C1AA7" w:rsidRPr="004C1AA7" w14:paraId="625AD0F5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8556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2264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0A42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34BC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03681</w:t>
            </w:r>
          </w:p>
        </w:tc>
      </w:tr>
      <w:tr w:rsidR="004C1AA7" w:rsidRPr="004C1AA7" w14:paraId="300A9AD8" w14:textId="77777777" w:rsidTr="00D800F0">
        <w:trPr>
          <w:trHeight w:val="342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3DD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3E17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228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DE4A" w14:textId="77777777" w:rsidR="004C1AA7" w:rsidRPr="004C1AA7" w:rsidRDefault="004C1AA7" w:rsidP="005D3F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C1A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03681</w:t>
            </w:r>
          </w:p>
        </w:tc>
      </w:tr>
    </w:tbl>
    <w:p w14:paraId="2198F8DC" w14:textId="77777777" w:rsidR="004C1AA7" w:rsidRPr="00C96AC4" w:rsidRDefault="004C1AA7" w:rsidP="00C96AC4">
      <w:pPr>
        <w:spacing w:line="480" w:lineRule="auto"/>
        <w:jc w:val="both"/>
        <w:rPr>
          <w:rFonts w:ascii="Times New Roman" w:hAnsi="Times New Roman" w:cs="Times New Roman"/>
        </w:rPr>
      </w:pPr>
    </w:p>
    <w:p w14:paraId="5CE0F4D1" w14:textId="6080BBE0" w:rsidR="005F4BC9" w:rsidRPr="00C96AC4" w:rsidRDefault="005F4BC9" w:rsidP="00C96A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6AC4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Pr="00C96AC4">
        <w:rPr>
          <w:rFonts w:ascii="Times New Roman" w:hAnsi="Times New Roman" w:cs="Times New Roman"/>
          <w:lang w:val="en-US"/>
        </w:rPr>
        <w:t xml:space="preserve">Differences evidenced among every concentration of ITC </w:t>
      </w:r>
      <w:proofErr w:type="gramStart"/>
      <w:r w:rsidRPr="00C96AC4">
        <w:rPr>
          <w:rFonts w:ascii="Times New Roman" w:hAnsi="Times New Roman" w:cs="Times New Roman"/>
          <w:lang w:val="en-US"/>
        </w:rPr>
        <w:t>solutions</w:t>
      </w:r>
      <w:proofErr w:type="gramEnd"/>
      <w:r w:rsidRPr="00C96AC4">
        <w:rPr>
          <w:rFonts w:ascii="Times New Roman" w:hAnsi="Times New Roman" w:cs="Times New Roman"/>
          <w:lang w:val="en-US"/>
        </w:rPr>
        <w:t xml:space="preserve"> and the respective controls. P (p &lt; 0.005) and Q values were evaluated with Tuckey post-hoc and two-way ANOVA.</w:t>
      </w:r>
      <w:r w:rsidR="00C96AC4">
        <w:rPr>
          <w:rFonts w:ascii="Times New Roman" w:hAnsi="Times New Roman" w:cs="Times New Roman"/>
          <w:lang w:val="en-US"/>
        </w:rPr>
        <w:t xml:space="preserve"> </w:t>
      </w:r>
      <w:r w:rsidRPr="00C96AC4">
        <w:rPr>
          <w:rFonts w:ascii="Times New Roman" w:hAnsi="Times New Roman" w:cs="Times New Roman"/>
          <w:lang w:val="en-US"/>
        </w:rPr>
        <w:t>Gray rows evidenced the no statistically significant results of interactions.</w:t>
      </w:r>
      <w:r w:rsidR="00E5021B" w:rsidRPr="00C96AC4">
        <w:rPr>
          <w:rFonts w:ascii="Times New Roman" w:hAnsi="Times New Roman" w:cs="Times New Roman"/>
          <w:lang w:val="en-US"/>
        </w:rPr>
        <w:t xml:space="preserve"> </w:t>
      </w:r>
      <w:r w:rsidR="00E5021B" w:rsidRPr="00C96AC4">
        <w:rPr>
          <w:rFonts w:ascii="Times New Roman" w:hAnsi="Times New Roman" w:cs="Times New Roman"/>
          <w:i/>
          <w:iCs/>
          <w:lang w:val="en-US"/>
        </w:rPr>
        <w:t>Q=adj p value</w:t>
      </w:r>
    </w:p>
    <w:tbl>
      <w:tblPr>
        <w:tblW w:w="59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7"/>
        <w:gridCol w:w="1300"/>
        <w:gridCol w:w="1300"/>
        <w:gridCol w:w="1300"/>
      </w:tblGrid>
      <w:tr w:rsidR="005F4BC9" w:rsidRPr="00F9705A" w14:paraId="50ACF57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46F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it-IT"/>
              </w:rPr>
              <w:t>E. coli</w:t>
            </w:r>
            <w:r w:rsidRPr="00F9705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 ATCC 87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887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C27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913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p</w:t>
            </w:r>
          </w:p>
        </w:tc>
      </w:tr>
      <w:tr w:rsidR="005F4BC9" w:rsidRPr="00F9705A" w14:paraId="11D401B4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0A0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92C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774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7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7AA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08721715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050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8F3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8B7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7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FDF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8DB469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45C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CA0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EAA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7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AB1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69549FE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535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9E4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E9E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7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04A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30FAFF4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8EC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FEF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9E3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7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CFE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1F455126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144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6DD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861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8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BD5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775FEC5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E34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687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B49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7,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B50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7C8AF50F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B54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DE6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0AC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1,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32F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63E-09</w:t>
            </w:r>
          </w:p>
        </w:tc>
      </w:tr>
      <w:tr w:rsidR="005F4BC9" w:rsidRPr="00F9705A" w14:paraId="11C55B6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3DA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1D9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EF5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4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B88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76AADE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26E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1CA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023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4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DA9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B56C79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1E5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914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32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4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0BC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1DFE393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6EE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4F4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4B9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7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A03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500C655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CE5BC6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79E24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EAD1B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,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57BAF4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03738</w:t>
            </w:r>
          </w:p>
        </w:tc>
      </w:tr>
      <w:tr w:rsidR="005F4BC9" w:rsidRPr="00F9705A" w14:paraId="5B6E1B1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C58EE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0846E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795DA7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EB2EC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533</w:t>
            </w:r>
          </w:p>
        </w:tc>
      </w:tr>
      <w:tr w:rsidR="005F4BC9" w:rsidRPr="00F9705A" w14:paraId="53AADA8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A127EB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lastRenderedPageBreak/>
              <w:t>ER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293731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DB31FF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8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BDCE0D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2FF6037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EE0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1D3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E06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9,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226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616619A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A08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2CE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BB6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9,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AF8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241F4CE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903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22D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722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9,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89D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299EE12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481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EAA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075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5,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A74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3A92363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5BE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726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55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8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12F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B55EB4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8CB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180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A72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5,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5E5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6E-10</w:t>
            </w:r>
          </w:p>
        </w:tc>
      </w:tr>
      <w:tr w:rsidR="005F4BC9" w:rsidRPr="00F9705A" w14:paraId="27D35B5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79F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4F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047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,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049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0004349</w:t>
            </w:r>
          </w:p>
        </w:tc>
      </w:tr>
      <w:tr w:rsidR="005F4BC9" w:rsidRPr="00F9705A" w14:paraId="0FCBCB1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26442C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B62467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357D5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,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315A0F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41CCFDE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ECA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A9B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E22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0,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35B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45698B8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53A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BAC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5C6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0,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BBC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C5998D5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53E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6B5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92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0,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869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D02F751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FEA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BC8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91D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0,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C16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03E312F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C94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5D0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537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5,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12F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2330FDC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CFB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A9F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9C8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0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CB4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2188B1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985573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B6EFC1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BC90F6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60228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,3041</w:t>
            </w:r>
          </w:p>
        </w:tc>
      </w:tr>
      <w:tr w:rsidR="005F4BC9" w:rsidRPr="00F9705A" w14:paraId="0D9710A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2EE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02B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8D9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5,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417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0FC158D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A6C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8DB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572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5,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83C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2787DE5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DB8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50D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F61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5,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C47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57FBED9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E35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10E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FE2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5,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EE2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093FE59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8B4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CDB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358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8,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727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10</w:t>
            </w:r>
          </w:p>
        </w:tc>
      </w:tr>
      <w:tr w:rsidR="005F4BC9" w:rsidRPr="00F9705A" w14:paraId="2E77A9B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D20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5B2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8DC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6,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CDA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6E-10</w:t>
            </w:r>
          </w:p>
        </w:tc>
      </w:tr>
      <w:tr w:rsidR="005F4BC9" w:rsidRPr="00F9705A" w14:paraId="23C2E79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FB7114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1F6A7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9438F7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,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FE3085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75C23F0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4F5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S. </w:t>
            </w:r>
            <w:proofErr w:type="spellStart"/>
            <w:r w:rsidRPr="00F9705A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aureus</w:t>
            </w:r>
            <w:proofErr w:type="spellEnd"/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ATCC 6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95E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8C3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EBA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p</w:t>
            </w:r>
          </w:p>
        </w:tc>
      </w:tr>
      <w:tr w:rsidR="005F4BC9" w:rsidRPr="00F9705A" w14:paraId="02CAA6E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F0A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E89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27E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699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0204A38F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5B0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738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196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349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24F2C0B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4DA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31E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FA3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1CD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04A715C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3CE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A51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332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4A2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F7D1CE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826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A71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4ED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0D6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3C5D7EC6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07E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283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DD7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4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C28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6E-07</w:t>
            </w:r>
          </w:p>
        </w:tc>
      </w:tr>
      <w:tr w:rsidR="005F4BC9" w:rsidRPr="00F9705A" w14:paraId="26A1035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419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A7D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3A6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02D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,04E-07</w:t>
            </w:r>
          </w:p>
        </w:tc>
      </w:tr>
      <w:tr w:rsidR="005F4BC9" w:rsidRPr="00F9705A" w14:paraId="6C548294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3B3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495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BE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.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DF0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001731</w:t>
            </w:r>
          </w:p>
        </w:tc>
      </w:tr>
      <w:tr w:rsidR="005F4BC9" w:rsidRPr="00F9705A" w14:paraId="0A3B45A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57B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A2F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441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E6B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BAA78D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CBD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6AE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4BE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154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740094B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E2D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389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58A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3B0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032588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0EC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lastRenderedPageBreak/>
              <w:t>ER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7C0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DD1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E9E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3C605D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E8F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6FF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5D4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0F6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6E-07</w:t>
            </w:r>
          </w:p>
        </w:tc>
      </w:tr>
      <w:tr w:rsidR="005F4BC9" w:rsidRPr="00F9705A" w14:paraId="50CC5C3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C2A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475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200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B2F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,48E-02</w:t>
            </w:r>
          </w:p>
        </w:tc>
      </w:tr>
      <w:tr w:rsidR="005F4BC9" w:rsidRPr="00F9705A" w14:paraId="7E9793EF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AFB225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624F4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89576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4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4EACBC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3D9A2097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8133C7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02CEB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C1DCA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8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33B1B7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49B3C3B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11B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FFD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49C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38B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2E00348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070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311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3D3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06A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753AB85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7B1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A70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B64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8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286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272F799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09E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7F3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808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6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5D7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56B48FC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999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62D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E80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8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66C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40C22F3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653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D71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3F7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4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3F7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6E-07</w:t>
            </w:r>
          </w:p>
        </w:tc>
      </w:tr>
      <w:tr w:rsidR="005F4BC9" w:rsidRPr="00F9705A" w14:paraId="0A1AD16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A5AE0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F111B2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4B894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2DD2D2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81E-05</w:t>
            </w:r>
          </w:p>
        </w:tc>
      </w:tr>
      <w:tr w:rsidR="005F4BC9" w:rsidRPr="00F9705A" w14:paraId="36ADAE1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C6F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F9E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B9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D26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3959EB8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549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1EB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2D1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900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075D2E33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807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10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E0F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B11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31249E5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1D8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134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E80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39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3B519B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C19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965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759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3B3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12C4D03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B45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10D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305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451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39D8EA65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B9334C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5C4AC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4AC71D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98AAA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7E-07</w:t>
            </w:r>
          </w:p>
        </w:tc>
      </w:tr>
      <w:tr w:rsidR="005F4BC9" w:rsidRPr="00F9705A" w14:paraId="4FB88DF1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A4F0F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FBD307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7F9EF7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A63BF8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463FCB2F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2AD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879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C37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8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E8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4402C023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9A4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4A5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A5B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D50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2A67449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D5B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562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B28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7EA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9E307F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CA0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083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17F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96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532971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B0D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37D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359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254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64C964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259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63C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87E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.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AFF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00755</w:t>
            </w:r>
          </w:p>
        </w:tc>
      </w:tr>
      <w:tr w:rsidR="005F4BC9" w:rsidRPr="00F9705A" w14:paraId="0AF4DA1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32D41A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A3CC88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8E5147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74E1E7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00674</w:t>
            </w:r>
          </w:p>
        </w:tc>
      </w:tr>
      <w:tr w:rsidR="005F4BC9" w:rsidRPr="00F9705A" w14:paraId="220FA60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344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1B9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AE7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F6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54C64E7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01D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E. </w:t>
            </w:r>
            <w:proofErr w:type="spellStart"/>
            <w:r w:rsidRPr="00F9705A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faecalis</w:t>
            </w:r>
            <w:proofErr w:type="spellEnd"/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ATCC 8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42A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380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DD7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p</w:t>
            </w:r>
          </w:p>
        </w:tc>
      </w:tr>
      <w:tr w:rsidR="005F4BC9" w:rsidRPr="00F9705A" w14:paraId="1646BEF4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B9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D48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4D9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E6A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7112619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51E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51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E91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B34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8AA072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90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B56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839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E00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62F6BDF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028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727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453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D33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7A3D63E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3F2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84C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353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48B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37B064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A98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9AD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6BD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7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193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36B8558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C86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lastRenderedPageBreak/>
              <w:t>CH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2BF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237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5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F87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6E-07</w:t>
            </w:r>
          </w:p>
        </w:tc>
      </w:tr>
      <w:tr w:rsidR="005F4BC9" w:rsidRPr="00F9705A" w14:paraId="7B4B4DCF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8B5395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B66762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4CFC06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.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1155AD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2245</w:t>
            </w:r>
          </w:p>
        </w:tc>
      </w:tr>
      <w:tr w:rsidR="005F4BC9" w:rsidRPr="00F9705A" w14:paraId="6F8E984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FEA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26D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542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700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3112363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95D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56A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3BC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205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9ABE90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E36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761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DBC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1F5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282B5F2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9F2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B80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25A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951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5903D97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3AE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752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52C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94A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4932EF3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259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16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554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5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551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79FF9272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EBF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DB0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E71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.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57D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003306</w:t>
            </w:r>
          </w:p>
        </w:tc>
      </w:tr>
      <w:tr w:rsidR="005F4BC9" w:rsidRPr="00F9705A" w14:paraId="23B84E6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259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B7C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FD0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C3C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15F1347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A5022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550CDF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7F9518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97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2B9334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5862036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7A0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C75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3C6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97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FEE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6881D4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AEC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0E1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581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97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016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AE30106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700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B09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584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6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99E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98AB7E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1A8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3EC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06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750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01D9A5E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F22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CF3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123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4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C78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F88FFE1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B3C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0AB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2AC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.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EAA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002648</w:t>
            </w:r>
          </w:p>
        </w:tc>
      </w:tr>
      <w:tr w:rsidR="005F4BC9" w:rsidRPr="00F9705A" w14:paraId="585F92A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CD343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C58841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E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AD007A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C1517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5C99E29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037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A9E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C8E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388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527E44F1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9A8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5229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95B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1E0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75438810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AD3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E9E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DFC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397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59B736C1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D73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D15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E24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BE6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308156B4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72F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3F73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E59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77E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26554D23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FEA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F62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0E7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8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B73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BA40A6E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7D0C3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54B2F7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067CD21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.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93544F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8034</w:t>
            </w:r>
          </w:p>
        </w:tc>
      </w:tr>
      <w:tr w:rsidR="005F4BC9" w:rsidRPr="00F9705A" w14:paraId="0ECD550B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F30EF1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351D42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447AAA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0.9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22A2D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  <w:tr w:rsidR="005F4BC9" w:rsidRPr="00F9705A" w14:paraId="7585285C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390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681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EF07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D3F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60D939B9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4C0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12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A27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BDB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48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73664ADD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4C0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6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F2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E67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9EB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429E5B5A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05CF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3,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A40D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5600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F838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57C12B01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71D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1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753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408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4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A09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4A3015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74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160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B79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9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88D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,35E-07</w:t>
            </w:r>
          </w:p>
        </w:tc>
      </w:tr>
      <w:tr w:rsidR="005F4BC9" w:rsidRPr="00F9705A" w14:paraId="1B9D8356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40E5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74AE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FAF2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F78C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,78E-05</w:t>
            </w:r>
          </w:p>
        </w:tc>
      </w:tr>
      <w:tr w:rsidR="005F4BC9" w:rsidRPr="00F9705A" w14:paraId="18853208" w14:textId="77777777" w:rsidTr="00D800F0">
        <w:trPr>
          <w:trHeight w:val="320"/>
          <w:jc w:val="center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4C44D0B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CC477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ITC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CDE30A4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FCD506" w14:textId="77777777" w:rsidR="005F4BC9" w:rsidRPr="00F9705A" w:rsidRDefault="005F4BC9" w:rsidP="005D3FB5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F9705A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</w:t>
            </w:r>
          </w:p>
        </w:tc>
      </w:tr>
    </w:tbl>
    <w:p w14:paraId="344BF570" w14:textId="77777777" w:rsidR="004C1AA7" w:rsidRPr="004C1AA7" w:rsidRDefault="004C1AA7" w:rsidP="005D3FB5">
      <w:pPr>
        <w:spacing w:line="480" w:lineRule="auto"/>
      </w:pPr>
    </w:p>
    <w:sectPr w:rsidR="004C1AA7" w:rsidRPr="004C1AA7" w:rsidSect="00CD4104">
      <w:head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CDD99" w14:textId="77777777" w:rsidR="00FC1D25" w:rsidRDefault="00FC1D25" w:rsidP="004C1AA7">
      <w:r>
        <w:separator/>
      </w:r>
    </w:p>
  </w:endnote>
  <w:endnote w:type="continuationSeparator" w:id="0">
    <w:p w14:paraId="2EFD9C38" w14:textId="77777777" w:rsidR="00FC1D25" w:rsidRDefault="00FC1D25" w:rsidP="004C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7F5E6" w14:textId="77777777" w:rsidR="00FC1D25" w:rsidRDefault="00FC1D25" w:rsidP="004C1AA7">
      <w:r>
        <w:separator/>
      </w:r>
    </w:p>
  </w:footnote>
  <w:footnote w:type="continuationSeparator" w:id="0">
    <w:p w14:paraId="4ADF4102" w14:textId="77777777" w:rsidR="00FC1D25" w:rsidRDefault="00FC1D25" w:rsidP="004C1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F70B21" w14:textId="248484B4" w:rsidR="004C1AA7" w:rsidRDefault="004C1AA7">
    <w:pPr>
      <w:pStyle w:val="Intestazione"/>
    </w:pPr>
  </w:p>
  <w:p w14:paraId="0AE3B7A6" w14:textId="5D090F01" w:rsidR="004C1AA7" w:rsidRDefault="004C1AA7">
    <w:pPr>
      <w:pStyle w:val="Intestazione"/>
    </w:pPr>
  </w:p>
  <w:p w14:paraId="3F917FF1" w14:textId="77777777" w:rsidR="004C1AA7" w:rsidRDefault="004C1AA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A7"/>
    <w:rsid w:val="00006E96"/>
    <w:rsid w:val="000155FF"/>
    <w:rsid w:val="00040C12"/>
    <w:rsid w:val="00056615"/>
    <w:rsid w:val="00077D1A"/>
    <w:rsid w:val="000A2709"/>
    <w:rsid w:val="000B02E1"/>
    <w:rsid w:val="000D0A69"/>
    <w:rsid w:val="000F0D72"/>
    <w:rsid w:val="000F1BC5"/>
    <w:rsid w:val="00153C9B"/>
    <w:rsid w:val="00180E07"/>
    <w:rsid w:val="00183512"/>
    <w:rsid w:val="00192BA5"/>
    <w:rsid w:val="001A223D"/>
    <w:rsid w:val="001C1A1C"/>
    <w:rsid w:val="001E1F26"/>
    <w:rsid w:val="001E2D90"/>
    <w:rsid w:val="001E4B32"/>
    <w:rsid w:val="00212A9F"/>
    <w:rsid w:val="0022705D"/>
    <w:rsid w:val="00256427"/>
    <w:rsid w:val="00261780"/>
    <w:rsid w:val="00264B41"/>
    <w:rsid w:val="00293EFD"/>
    <w:rsid w:val="0029733C"/>
    <w:rsid w:val="002B0EA4"/>
    <w:rsid w:val="002F6223"/>
    <w:rsid w:val="00327CCD"/>
    <w:rsid w:val="00351D83"/>
    <w:rsid w:val="003833D9"/>
    <w:rsid w:val="003A58B5"/>
    <w:rsid w:val="003A7B7E"/>
    <w:rsid w:val="003B0E64"/>
    <w:rsid w:val="003B4A50"/>
    <w:rsid w:val="0040497E"/>
    <w:rsid w:val="00432DF6"/>
    <w:rsid w:val="0045035D"/>
    <w:rsid w:val="00452654"/>
    <w:rsid w:val="0045725F"/>
    <w:rsid w:val="0048326B"/>
    <w:rsid w:val="00493CEC"/>
    <w:rsid w:val="004B7F64"/>
    <w:rsid w:val="004C1AA7"/>
    <w:rsid w:val="004D0610"/>
    <w:rsid w:val="00536FBD"/>
    <w:rsid w:val="005528B4"/>
    <w:rsid w:val="00565905"/>
    <w:rsid w:val="0058090C"/>
    <w:rsid w:val="005B1DAC"/>
    <w:rsid w:val="005C6317"/>
    <w:rsid w:val="005D3FB5"/>
    <w:rsid w:val="005E400E"/>
    <w:rsid w:val="005F4BC9"/>
    <w:rsid w:val="006132A0"/>
    <w:rsid w:val="00685A2E"/>
    <w:rsid w:val="006A4020"/>
    <w:rsid w:val="006C14CA"/>
    <w:rsid w:val="006C39B3"/>
    <w:rsid w:val="006D46E3"/>
    <w:rsid w:val="006F7042"/>
    <w:rsid w:val="00706D37"/>
    <w:rsid w:val="00711CF7"/>
    <w:rsid w:val="0071275B"/>
    <w:rsid w:val="00712A4D"/>
    <w:rsid w:val="00716318"/>
    <w:rsid w:val="00716F8C"/>
    <w:rsid w:val="007225B5"/>
    <w:rsid w:val="00736AD7"/>
    <w:rsid w:val="00777550"/>
    <w:rsid w:val="00782C00"/>
    <w:rsid w:val="00782E6E"/>
    <w:rsid w:val="0078406D"/>
    <w:rsid w:val="00784826"/>
    <w:rsid w:val="007A45E2"/>
    <w:rsid w:val="007A7018"/>
    <w:rsid w:val="007B5F76"/>
    <w:rsid w:val="007D7D3A"/>
    <w:rsid w:val="007E02E7"/>
    <w:rsid w:val="007E0AD1"/>
    <w:rsid w:val="008015D2"/>
    <w:rsid w:val="008179C9"/>
    <w:rsid w:val="008266A9"/>
    <w:rsid w:val="00827BC0"/>
    <w:rsid w:val="008350AB"/>
    <w:rsid w:val="00871B31"/>
    <w:rsid w:val="00884264"/>
    <w:rsid w:val="008A0C98"/>
    <w:rsid w:val="008B2B03"/>
    <w:rsid w:val="008B750F"/>
    <w:rsid w:val="008E4B59"/>
    <w:rsid w:val="00907CEE"/>
    <w:rsid w:val="00936CC7"/>
    <w:rsid w:val="00955EC1"/>
    <w:rsid w:val="00961BFC"/>
    <w:rsid w:val="009645DD"/>
    <w:rsid w:val="009950B9"/>
    <w:rsid w:val="009C0869"/>
    <w:rsid w:val="009D4014"/>
    <w:rsid w:val="009E04AE"/>
    <w:rsid w:val="009E32AC"/>
    <w:rsid w:val="009E34FC"/>
    <w:rsid w:val="009F1AF9"/>
    <w:rsid w:val="00A41498"/>
    <w:rsid w:val="00A422BB"/>
    <w:rsid w:val="00A820E5"/>
    <w:rsid w:val="00A93493"/>
    <w:rsid w:val="00A943B9"/>
    <w:rsid w:val="00AA0038"/>
    <w:rsid w:val="00AB223C"/>
    <w:rsid w:val="00AD04D7"/>
    <w:rsid w:val="00B00513"/>
    <w:rsid w:val="00B07581"/>
    <w:rsid w:val="00B27740"/>
    <w:rsid w:val="00B34528"/>
    <w:rsid w:val="00B476A1"/>
    <w:rsid w:val="00B5611E"/>
    <w:rsid w:val="00BA6EF4"/>
    <w:rsid w:val="00BC5672"/>
    <w:rsid w:val="00BD3795"/>
    <w:rsid w:val="00BD450E"/>
    <w:rsid w:val="00BD4D2E"/>
    <w:rsid w:val="00BE327A"/>
    <w:rsid w:val="00BF627F"/>
    <w:rsid w:val="00C0435E"/>
    <w:rsid w:val="00C307D5"/>
    <w:rsid w:val="00C377CA"/>
    <w:rsid w:val="00C435C0"/>
    <w:rsid w:val="00C43D79"/>
    <w:rsid w:val="00C46809"/>
    <w:rsid w:val="00C66E5F"/>
    <w:rsid w:val="00C7706C"/>
    <w:rsid w:val="00C83DE5"/>
    <w:rsid w:val="00C8778F"/>
    <w:rsid w:val="00C96AC4"/>
    <w:rsid w:val="00CA499A"/>
    <w:rsid w:val="00CA65DA"/>
    <w:rsid w:val="00CD4104"/>
    <w:rsid w:val="00D12EE8"/>
    <w:rsid w:val="00D50248"/>
    <w:rsid w:val="00D519C8"/>
    <w:rsid w:val="00D92077"/>
    <w:rsid w:val="00DD5354"/>
    <w:rsid w:val="00DE220A"/>
    <w:rsid w:val="00DF7029"/>
    <w:rsid w:val="00E00145"/>
    <w:rsid w:val="00E14310"/>
    <w:rsid w:val="00E25B33"/>
    <w:rsid w:val="00E4100A"/>
    <w:rsid w:val="00E5021B"/>
    <w:rsid w:val="00E849A9"/>
    <w:rsid w:val="00EA5FDF"/>
    <w:rsid w:val="00ED2724"/>
    <w:rsid w:val="00ED3F77"/>
    <w:rsid w:val="00F20905"/>
    <w:rsid w:val="00F502DB"/>
    <w:rsid w:val="00F50699"/>
    <w:rsid w:val="00F57D5B"/>
    <w:rsid w:val="00F6105D"/>
    <w:rsid w:val="00F72587"/>
    <w:rsid w:val="00F829E8"/>
    <w:rsid w:val="00F87BD7"/>
    <w:rsid w:val="00F9705A"/>
    <w:rsid w:val="00FC1D25"/>
    <w:rsid w:val="00FD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1819B"/>
  <w15:chartTrackingRefBased/>
  <w15:docId w15:val="{FAFDDFBD-E5C5-3A4B-8BCF-9C651F3C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C1AA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C1AA7"/>
  </w:style>
  <w:style w:type="paragraph" w:styleId="Pidipagina">
    <w:name w:val="footer"/>
    <w:basedOn w:val="Normale"/>
    <w:link w:val="PidipaginaCarattere"/>
    <w:uiPriority w:val="99"/>
    <w:unhideWhenUsed/>
    <w:rsid w:val="004C1AA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1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eccucci</dc:creator>
  <cp:keywords/>
  <dc:description/>
  <cp:lastModifiedBy>Ilaria Braschi</cp:lastModifiedBy>
  <cp:revision>2</cp:revision>
  <dcterms:created xsi:type="dcterms:W3CDTF">2021-01-22T13:53:00Z</dcterms:created>
  <dcterms:modified xsi:type="dcterms:W3CDTF">2021-01-22T13:53:00Z</dcterms:modified>
</cp:coreProperties>
</file>